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6AE" w:rsidRPr="00052851" w:rsidRDefault="00F809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F936AE" w:rsidRPr="00052851">
        <w:rPr>
          <w:rFonts w:ascii="Times New Roman" w:hAnsi="Times New Roman" w:cs="Times New Roman"/>
        </w:rPr>
        <w:t xml:space="preserve">. Results of archaeal pyrosequencing results related to Figure S1.  </w:t>
      </w: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791"/>
        <w:gridCol w:w="999"/>
        <w:gridCol w:w="821"/>
        <w:gridCol w:w="1072"/>
        <w:gridCol w:w="779"/>
        <w:gridCol w:w="2037"/>
        <w:gridCol w:w="1329"/>
        <w:gridCol w:w="1748"/>
      </w:tblGrid>
      <w:tr w:rsidR="00F936AE" w:rsidRPr="00F936AE" w:rsidTr="00F1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epth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amp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a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enois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O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equences taxonomically assigned as archa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vg. Sequence Length (</w:t>
            </w:r>
            <w:proofErr w:type="spellStart"/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p</w:t>
            </w:r>
            <w:proofErr w:type="spellEnd"/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DDBJ </w:t>
            </w:r>
            <w:proofErr w:type="spellStart"/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ioSample</w:t>
            </w:r>
            <w:proofErr w:type="spellEnd"/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Accession Number</w:t>
            </w:r>
          </w:p>
        </w:tc>
      </w:tr>
      <w:tr w:rsidR="00F936AE" w:rsidRPr="00F936AE" w:rsidTr="00F115C2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6-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BB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0,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8,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5,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AMD00031621</w:t>
            </w:r>
          </w:p>
        </w:tc>
      </w:tr>
      <w:tr w:rsidR="00F936AE" w:rsidRPr="00F936AE" w:rsidTr="00F1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2-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BB12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6,8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5,3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4,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AMD00031620</w:t>
            </w:r>
          </w:p>
        </w:tc>
      </w:tr>
      <w:tr w:rsidR="00F936AE" w:rsidRPr="00F936AE" w:rsidTr="00F115C2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1-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BB2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7,5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5,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4,2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AMD00031619</w:t>
            </w:r>
          </w:p>
        </w:tc>
      </w:tr>
      <w:tr w:rsidR="00F936AE" w:rsidRPr="00F936AE" w:rsidTr="00F1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Total S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3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13,5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936AE" w:rsidRPr="00F936AE" w:rsidTr="00F115C2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8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K8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38,5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6,6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,2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6,2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AMD00031618</w:t>
            </w:r>
          </w:p>
        </w:tc>
      </w:tr>
      <w:tr w:rsidR="00F936AE" w:rsidRPr="00F936AE" w:rsidTr="00F1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0-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K1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43,8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30,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,3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8,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AMD00031617</w:t>
            </w:r>
          </w:p>
        </w:tc>
      </w:tr>
      <w:tr w:rsidR="00F936AE" w:rsidRPr="00F936AE" w:rsidTr="00F115C2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6-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K16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9,5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0,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8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15,3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color w:val="000000"/>
                <w:lang w:val="en-GB"/>
              </w:rPr>
              <w:t>SAMD00031616</w:t>
            </w:r>
          </w:p>
        </w:tc>
      </w:tr>
      <w:tr w:rsidR="00F936AE" w:rsidRPr="00F936AE" w:rsidTr="00F1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Total S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0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3,4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39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5285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49,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pct"/>
          </w:tcPr>
          <w:p w:rsidR="00F936AE" w:rsidRPr="00052851" w:rsidRDefault="00F936AE" w:rsidP="00F115C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:rsidR="00F936AE" w:rsidRDefault="00F936AE"/>
    <w:sectPr w:rsidR="00F93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6AE"/>
    <w:rsid w:val="00052851"/>
    <w:rsid w:val="005B16B5"/>
    <w:rsid w:val="00DE22BC"/>
    <w:rsid w:val="00F80982"/>
    <w:rsid w:val="00F9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936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936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yes</dc:creator>
  <cp:keywords/>
  <dc:description/>
  <cp:lastModifiedBy>Carolina Reyes</cp:lastModifiedBy>
  <cp:revision>2</cp:revision>
  <dcterms:created xsi:type="dcterms:W3CDTF">2016-05-16T10:03:00Z</dcterms:created>
  <dcterms:modified xsi:type="dcterms:W3CDTF">2016-05-16T10:03:00Z</dcterms:modified>
</cp:coreProperties>
</file>